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080" w:rsidRPr="00DD0E7C" w:rsidRDefault="00BB2972">
      <w:pPr>
        <w:pStyle w:val="SupplementaryMaterial"/>
        <w:rPr>
          <w:rFonts w:ascii="Times New Roman" w:hAnsi="Times New Roman"/>
          <w:lang w:val="en-US"/>
        </w:rPr>
      </w:pPr>
      <w:r w:rsidRPr="00DD0E7C">
        <w:rPr>
          <w:rFonts w:ascii="Times New Roman" w:hAnsi="Times New Roman"/>
          <w:lang w:val="en-US"/>
        </w:rPr>
        <w:t>Supplementary Material</w:t>
      </w:r>
    </w:p>
    <w:p w:rsidR="00487080" w:rsidRPr="00DD0E7C" w:rsidRDefault="00BB2972">
      <w:pPr>
        <w:pStyle w:val="a7"/>
        <w:rPr>
          <w:rFonts w:ascii="Times New Roman" w:hAnsi="Times New Roman"/>
          <w:lang w:val="en-US"/>
        </w:rPr>
      </w:pPr>
      <w:r w:rsidRPr="00DD0E7C">
        <w:rPr>
          <w:rFonts w:ascii="Times New Roman" w:hAnsi="Times New Roman"/>
          <w:lang w:val="en-US"/>
        </w:rPr>
        <w:t>Host specificity of the Dickeya bacteriophage PP35 is directed by a tail spike interaction with bacterial O-antigen, and enables the infection of alternative non-pathogenic bacterial host</w:t>
      </w:r>
    </w:p>
    <w:p w:rsidR="00487080" w:rsidRPr="00DD0E7C" w:rsidRDefault="00BB2972">
      <w:pPr>
        <w:pStyle w:val="AuthorList"/>
        <w:rPr>
          <w:rFonts w:ascii="Times New Roman" w:hAnsi="Times New Roman"/>
          <w:sz w:val="24"/>
          <w:lang w:val="en-US"/>
        </w:rPr>
      </w:pPr>
      <w:r w:rsidRPr="00DD0E7C">
        <w:rPr>
          <w:rFonts w:ascii="Times New Roman" w:hAnsi="Times New Roman"/>
          <w:sz w:val="24"/>
          <w:lang w:val="en-US"/>
        </w:rPr>
        <w:t>Anastasia P. Kabanova</w:t>
      </w:r>
      <w:r w:rsidRPr="00DD0E7C">
        <w:rPr>
          <w:rFonts w:ascii="Times New Roman" w:hAnsi="Times New Roman"/>
          <w:sz w:val="24"/>
          <w:vertAlign w:val="superscript"/>
          <w:lang w:val="en-US"/>
        </w:rPr>
        <w:t>1,2</w:t>
      </w:r>
      <w:r w:rsidRPr="00DD0E7C">
        <w:rPr>
          <w:rFonts w:ascii="Times New Roman" w:hAnsi="Times New Roman"/>
          <w:sz w:val="24"/>
          <w:lang w:val="en-US"/>
        </w:rPr>
        <w:t>, Mikhail M. Shneider</w:t>
      </w:r>
      <w:r w:rsidRPr="00DD0E7C">
        <w:rPr>
          <w:rFonts w:ascii="Times New Roman" w:hAnsi="Times New Roman"/>
          <w:sz w:val="24"/>
          <w:vertAlign w:val="superscript"/>
          <w:lang w:val="en-US"/>
        </w:rPr>
        <w:t>1</w:t>
      </w:r>
      <w:r w:rsidRPr="00DD0E7C">
        <w:rPr>
          <w:rFonts w:ascii="Times New Roman" w:hAnsi="Times New Roman"/>
          <w:sz w:val="24"/>
          <w:lang w:val="en-US"/>
        </w:rPr>
        <w:t>, Aleksei A. Korzhenkov</w:t>
      </w:r>
      <w:r w:rsidRPr="00DD0E7C">
        <w:rPr>
          <w:rFonts w:ascii="Times New Roman" w:hAnsi="Times New Roman"/>
          <w:sz w:val="24"/>
          <w:vertAlign w:val="superscript"/>
          <w:lang w:val="en-US"/>
        </w:rPr>
        <w:t>3</w:t>
      </w:r>
      <w:r w:rsidRPr="00DD0E7C">
        <w:rPr>
          <w:rFonts w:ascii="Times New Roman" w:hAnsi="Times New Roman"/>
          <w:sz w:val="24"/>
          <w:lang w:val="en-US"/>
        </w:rPr>
        <w:t>, Eugenia N. Bugaeva</w:t>
      </w:r>
      <w:r w:rsidRPr="00DD0E7C">
        <w:rPr>
          <w:rFonts w:ascii="Times New Roman" w:hAnsi="Times New Roman"/>
          <w:sz w:val="24"/>
          <w:vertAlign w:val="superscript"/>
          <w:lang w:val="en-US"/>
        </w:rPr>
        <w:t>2</w:t>
      </w:r>
      <w:r w:rsidRPr="00DD0E7C">
        <w:rPr>
          <w:rFonts w:ascii="Times New Roman" w:hAnsi="Times New Roman"/>
          <w:sz w:val="24"/>
          <w:lang w:val="en-US"/>
        </w:rPr>
        <w:t>, Kirill K. Miroshnikov</w:t>
      </w:r>
      <w:r w:rsidRPr="00DD0E7C">
        <w:rPr>
          <w:rFonts w:ascii="Times New Roman" w:hAnsi="Times New Roman"/>
          <w:sz w:val="24"/>
          <w:vertAlign w:val="superscript"/>
          <w:lang w:val="en-US"/>
        </w:rPr>
        <w:t>4</w:t>
      </w:r>
      <w:r w:rsidRPr="00DD0E7C">
        <w:rPr>
          <w:rFonts w:ascii="Times New Roman" w:hAnsi="Times New Roman"/>
          <w:sz w:val="24"/>
          <w:lang w:val="en-US"/>
        </w:rPr>
        <w:t>, Evelina L. Zdorovenko</w:t>
      </w:r>
      <w:r w:rsidRPr="00DD0E7C">
        <w:rPr>
          <w:rFonts w:ascii="Times New Roman" w:hAnsi="Times New Roman"/>
          <w:sz w:val="24"/>
          <w:vertAlign w:val="superscript"/>
          <w:lang w:val="en-US"/>
        </w:rPr>
        <w:t>5</w:t>
      </w:r>
      <w:r w:rsidRPr="00DD0E7C">
        <w:rPr>
          <w:rFonts w:ascii="Times New Roman" w:hAnsi="Times New Roman"/>
          <w:sz w:val="24"/>
          <w:lang w:val="en-US"/>
        </w:rPr>
        <w:t>, Eugene E. Kulikov</w:t>
      </w:r>
      <w:r w:rsidRPr="00DD0E7C">
        <w:rPr>
          <w:rFonts w:ascii="Times New Roman" w:hAnsi="Times New Roman"/>
          <w:sz w:val="24"/>
          <w:vertAlign w:val="superscript"/>
          <w:lang w:val="en-US"/>
        </w:rPr>
        <w:t>4</w:t>
      </w:r>
      <w:r w:rsidRPr="00DD0E7C">
        <w:rPr>
          <w:rFonts w:ascii="Times New Roman" w:hAnsi="Times New Roman"/>
          <w:sz w:val="24"/>
          <w:lang w:val="en-US"/>
        </w:rPr>
        <w:t>, Stepan V. Toschakov</w:t>
      </w:r>
      <w:r w:rsidRPr="00DD0E7C">
        <w:rPr>
          <w:rFonts w:ascii="Times New Roman" w:hAnsi="Times New Roman"/>
          <w:sz w:val="24"/>
          <w:vertAlign w:val="superscript"/>
          <w:lang w:val="en-US"/>
        </w:rPr>
        <w:t>3,4</w:t>
      </w:r>
      <w:r w:rsidRPr="00DD0E7C">
        <w:rPr>
          <w:rFonts w:ascii="Times New Roman" w:hAnsi="Times New Roman"/>
          <w:sz w:val="24"/>
          <w:lang w:val="en-US"/>
        </w:rPr>
        <w:t>, Alexander N. Ignatov</w:t>
      </w:r>
      <w:r w:rsidRPr="00DD0E7C">
        <w:rPr>
          <w:rFonts w:ascii="Times New Roman" w:hAnsi="Times New Roman"/>
          <w:sz w:val="24"/>
          <w:vertAlign w:val="superscript"/>
          <w:lang w:val="en-US"/>
        </w:rPr>
        <w:t>2</w:t>
      </w:r>
      <w:r w:rsidRPr="00DD0E7C">
        <w:rPr>
          <w:rFonts w:ascii="Times New Roman" w:hAnsi="Times New Roman"/>
          <w:sz w:val="24"/>
          <w:lang w:val="en-US"/>
        </w:rPr>
        <w:t>, Yuriy A. Knirel</w:t>
      </w:r>
      <w:r w:rsidRPr="00DD0E7C">
        <w:rPr>
          <w:rFonts w:ascii="Times New Roman" w:hAnsi="Times New Roman"/>
          <w:sz w:val="24"/>
          <w:vertAlign w:val="superscript"/>
          <w:lang w:val="en-US"/>
        </w:rPr>
        <w:t>5</w:t>
      </w:r>
      <w:r w:rsidRPr="00DD0E7C">
        <w:rPr>
          <w:rFonts w:ascii="Times New Roman" w:hAnsi="Times New Roman"/>
          <w:sz w:val="24"/>
          <w:lang w:val="en-US"/>
        </w:rPr>
        <w:t>, Konstantin A. Miroshnikov</w:t>
      </w:r>
      <w:r w:rsidRPr="00DD0E7C">
        <w:rPr>
          <w:rFonts w:ascii="Times New Roman" w:hAnsi="Times New Roman"/>
          <w:sz w:val="24"/>
          <w:vertAlign w:val="superscript"/>
          <w:lang w:val="en-US"/>
        </w:rPr>
        <w:t>1,2</w:t>
      </w:r>
      <w:r w:rsidRPr="00DD0E7C">
        <w:rPr>
          <w:rFonts w:ascii="Times New Roman" w:hAnsi="Times New Roman"/>
          <w:sz w:val="24"/>
          <w:lang w:val="en-US"/>
        </w:rPr>
        <w:t>*</w:t>
      </w:r>
    </w:p>
    <w:p w:rsidR="00487080" w:rsidRDefault="00487080" w:rsidP="00BB2972">
      <w:pPr>
        <w:spacing w:before="240" w:after="0"/>
        <w:rPr>
          <w:lang w:val="en-US"/>
        </w:rPr>
      </w:pPr>
    </w:p>
    <w:p w:rsidR="00487080" w:rsidRDefault="00BB2972">
      <w:pPr>
        <w:rPr>
          <w:rFonts w:ascii="DejaVu Sans" w:hAnsi="DejaVu Sans"/>
          <w:lang w:val="en-US"/>
        </w:rPr>
      </w:pPr>
      <w:r>
        <w:rPr>
          <w:rFonts w:ascii="DejaVu Sans" w:hAnsi="DejaVu Sans"/>
          <w:b/>
          <w:bCs/>
          <w:sz w:val="24"/>
          <w:szCs w:val="24"/>
          <w:lang w:val="en-US"/>
        </w:rPr>
        <w:t>Supplementary Figures and Tables</w:t>
      </w:r>
    </w:p>
    <w:p w:rsidR="00487080" w:rsidRPr="00DD0E7C" w:rsidRDefault="00BB2972">
      <w:pPr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_DdeLink__6880_1661176691"/>
      <w:proofErr w:type="gramStart"/>
      <w:r>
        <w:rPr>
          <w:rFonts w:ascii="Times New Roman" w:hAnsi="Times New Roman"/>
          <w:b/>
          <w:bCs/>
          <w:sz w:val="24"/>
          <w:szCs w:val="24"/>
          <w:lang w:val="en-US"/>
        </w:rPr>
        <w:t>Supplementary Table 2.</w:t>
      </w:r>
      <w:bookmarkEnd w:id="0"/>
      <w:proofErr w:type="gramEnd"/>
    </w:p>
    <w:p w:rsidR="00487080" w:rsidRPr="00DD0E7C" w:rsidRDefault="00BB2972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Putative gene functions of </w:t>
      </w:r>
      <w:r>
        <w:rPr>
          <w:rFonts w:ascii="Times New Roman" w:hAnsi="Times New Roman"/>
          <w:i/>
          <w:sz w:val="24"/>
          <w:szCs w:val="24"/>
          <w:lang w:val="en-US"/>
        </w:rPr>
        <w:t>Dickeya solani</w:t>
      </w:r>
      <w:r>
        <w:rPr>
          <w:rFonts w:ascii="Times New Roman" w:hAnsi="Times New Roman"/>
          <w:sz w:val="24"/>
          <w:szCs w:val="24"/>
          <w:lang w:val="en-US"/>
        </w:rPr>
        <w:t xml:space="preserve"> phage </w:t>
      </w:r>
      <w:r>
        <w:rPr>
          <w:rFonts w:ascii="Times New Roman" w:hAnsi="Times New Roman"/>
          <w:sz w:val="24"/>
          <w:szCs w:val="24"/>
        </w:rPr>
        <w:t>РР</w:t>
      </w:r>
      <w:r>
        <w:rPr>
          <w:rFonts w:ascii="Times New Roman" w:hAnsi="Times New Roman"/>
          <w:sz w:val="24"/>
          <w:szCs w:val="24"/>
          <w:lang w:val="en-US"/>
        </w:rPr>
        <w:t xml:space="preserve">35 (vB_DsoM_PP35), </w:t>
      </w:r>
      <w:r w:rsidRPr="00DD0E7C">
        <w:rPr>
          <w:rFonts w:ascii="Times New Roman" w:hAnsi="Times New Roman"/>
          <w:sz w:val="24"/>
          <w:szCs w:val="24"/>
          <w:lang w:val="en-US"/>
        </w:rPr>
        <w:t xml:space="preserve">152 048 </w:t>
      </w:r>
      <w:r>
        <w:rPr>
          <w:rFonts w:ascii="Times New Roman" w:hAnsi="Times New Roman"/>
          <w:sz w:val="24"/>
          <w:szCs w:val="24"/>
          <w:lang w:val="en-US"/>
        </w:rPr>
        <w:t>bp genome, 198 ORFs.</w:t>
      </w:r>
      <w:proofErr w:type="gramEnd"/>
    </w:p>
    <w:tbl>
      <w:tblPr>
        <w:tblStyle w:val="aa"/>
        <w:tblpPr w:leftFromText="180" w:rightFromText="180" w:vertAnchor="text" w:horzAnchor="margin" w:tblpXSpec="center" w:tblpY="608"/>
        <w:tblW w:w="10299" w:type="dxa"/>
        <w:jc w:val="center"/>
        <w:tblLayout w:type="fixed"/>
        <w:tblCellMar>
          <w:left w:w="93" w:type="dxa"/>
        </w:tblCellMar>
        <w:tblLook w:val="04A0" w:firstRow="1" w:lastRow="0" w:firstColumn="1" w:lastColumn="0" w:noHBand="0" w:noVBand="1"/>
      </w:tblPr>
      <w:tblGrid>
        <w:gridCol w:w="519"/>
        <w:gridCol w:w="1559"/>
        <w:gridCol w:w="709"/>
        <w:gridCol w:w="992"/>
        <w:gridCol w:w="2835"/>
        <w:gridCol w:w="1559"/>
        <w:gridCol w:w="2126"/>
      </w:tblGrid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A22536" w:rsidRDefault="00BB2972" w:rsidP="00A2253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2536">
              <w:rPr>
                <w:rFonts w:ascii="Arial" w:hAnsi="Arial" w:cs="Arial"/>
                <w:sz w:val="16"/>
                <w:szCs w:val="16"/>
                <w:lang w:val="en-US"/>
              </w:rPr>
              <w:t>ORF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osition in genome, bp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Translation, aa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omolog in Limestone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Closest relative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Query coverage (%)-identity (%)-E value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ind w:right="88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redicted function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0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..2757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1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01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RIIA protein [Dickeya phage XF4] ASD51387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00-99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RIIA protein, premature lysis protection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02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2789..4351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520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01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RIIB protein [Dickeya phage XF4] ASD51388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8-0</w:t>
            </w:r>
          </w:p>
        </w:tc>
        <w:tc>
          <w:tcPr>
            <w:tcW w:w="2126" w:type="dxa"/>
            <w:shd w:val="clear" w:color="auto" w:fill="auto"/>
          </w:tcPr>
          <w:p w:rsidR="00487080" w:rsidRPr="00A22536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RIIB protein</w:t>
            </w: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, lysis inhibitor</w:t>
            </w:r>
          </w:p>
        </w:tc>
      </w:tr>
      <w:tr w:rsidR="00BB2972" w:rsidRPr="00D16AE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03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4403..4708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03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G379_gp201 [Dickeya virus Limestone]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5e-70</w:t>
            </w:r>
          </w:p>
        </w:tc>
        <w:tc>
          <w:tcPr>
            <w:tcW w:w="2126" w:type="dxa"/>
            <w:shd w:val="clear" w:color="auto" w:fill="auto"/>
          </w:tcPr>
          <w:p w:rsidR="00487080" w:rsidRPr="00D16AE2" w:rsidRDefault="00BB2972" w:rsidP="00D16AE2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16AE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hypothetical protein</w:t>
            </w: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, factor independent terminator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04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4677..5102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1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A22536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RF</w:t>
            </w:r>
            <w:r w:rsidR="00BB2972" w:rsidRPr="00BB2972">
              <w:rPr>
                <w:rFonts w:ascii="Arial" w:hAnsi="Arial" w:cs="Arial"/>
                <w:sz w:val="18"/>
                <w:szCs w:val="18"/>
                <w:lang w:val="en-US"/>
              </w:rPr>
              <w:t>004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Shigella phage Ag3] YP_003358491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1-5e-78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transcription regulation protein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05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5133..5525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30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A22536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RF</w:t>
            </w:r>
            <w:r w:rsidR="00BB2972" w:rsidRPr="00BB2972">
              <w:rPr>
                <w:rFonts w:ascii="Arial" w:hAnsi="Arial" w:cs="Arial"/>
                <w:sz w:val="18"/>
                <w:szCs w:val="18"/>
                <w:lang w:val="en-US"/>
              </w:rPr>
              <w:t>005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G379_gp199 [Dickeya virus Limestone] YP_007237327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4e-91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06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5504..6313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69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06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unknown structural protein [Dickeya virus Limestone] YP_007237328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hoc protein * also referred as tail fiber or tail spike protein for Ag3, SKML-39, Vi1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07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6316..6549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07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HQ80_0012 [Dickeya phage phiD3] AIM51365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48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08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6638..7096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2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08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istone-like protein [Dickeya phage phiD3] AIM51334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5e-11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09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7126..7452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09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phage XF4] ASD51395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73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hypothetical protein, putative DUF1768 protein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0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7449..8030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3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11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HQ80_0015 [Dickeya phage phiD3] AIM51277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4e-143</w:t>
            </w:r>
          </w:p>
        </w:tc>
        <w:tc>
          <w:tcPr>
            <w:tcW w:w="2126" w:type="dxa"/>
            <w:shd w:val="clear" w:color="auto" w:fill="auto"/>
          </w:tcPr>
          <w:p w:rsidR="00487080" w:rsidRPr="005A37B7" w:rsidRDefault="00BB2972" w:rsidP="005A37B7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pyrophosphatase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8027..8857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76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12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NH homing endonuclease domain protein [Dickeya phage phiD3] ATW62017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8-0</w:t>
            </w:r>
          </w:p>
        </w:tc>
        <w:tc>
          <w:tcPr>
            <w:tcW w:w="2126" w:type="dxa"/>
            <w:shd w:val="clear" w:color="auto" w:fill="auto"/>
          </w:tcPr>
          <w:p w:rsidR="00487080" w:rsidRPr="005A37B7" w:rsidRDefault="00BB2972" w:rsidP="005A37B7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HNH endonuclease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8850..10751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33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13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DNA topoisomerase II [Dickeya phage XF4]  ASD51398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8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DNA topoisomerase II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10753..12084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43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15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DNA gyrase/topoisomerase IV subunit A family protein [Dickeya phage phiD3]  AIM51433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DNA topoisomerase II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12127..12414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16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G379_gp189 [Dickeya virus Limestone]  YP_007237338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6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, membrane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12674..12760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A020BF" w:rsidP="00A020B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  <w:t>no</w:t>
            </w:r>
            <w:bookmarkStart w:id="1" w:name="_GoBack"/>
            <w:bookmarkEnd w:id="1"/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DA66_0185 [Dickeya phage RC-2014]  YP_009103024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6-2e-19</w:t>
            </w:r>
          </w:p>
        </w:tc>
        <w:tc>
          <w:tcPr>
            <w:tcW w:w="2126" w:type="dxa"/>
            <w:shd w:val="clear" w:color="auto" w:fill="auto"/>
          </w:tcPr>
          <w:p w:rsidR="00487080" w:rsidRPr="005A37B7" w:rsidRDefault="00BB2972" w:rsidP="005A37B7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12831..13145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18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G379_gp187 [Dickeya virus Limestone]  YP_007237340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68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13145..13651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19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deoxycytidylate deaminase [Dickeya virus Limestone]  YP_007237341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121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deoxycytidylate deaminase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13662..14069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35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20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Salmonella phage SKML-39]  YP_007236238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9-2e-91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membrane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14281..14895)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21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ead completion protein gp4 [Dickeya virus Limestone]  YP_007237343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6e-15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endonuclease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14895..15632)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45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22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endonuclease segB domain protein [Dickeya phage phiD3]  AIM51404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HNH homing endonuclease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15683..16651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22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23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ail tube associated baseplate protein gp48 [Dickeya virus Limestone]  YP_007237345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tail tube initiation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16696..18339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47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24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oming endonuclease F-LimIII [Dickeya virus Limestone]  YP_007237346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homing endonuclease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18342..18896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4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25</w:t>
            </w:r>
          </w:p>
        </w:tc>
        <w:tc>
          <w:tcPr>
            <w:tcW w:w="2835" w:type="dxa"/>
            <w:shd w:val="clear" w:color="auto" w:fill="auto"/>
          </w:tcPr>
          <w:p w:rsidR="00487080" w:rsidRPr="005A37B7" w:rsidRDefault="00BB2972" w:rsidP="005A37B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 xml:space="preserve">putative baseplate wedge subunit gp53 [Dickeya virus Limestone] </w:t>
            </w:r>
            <w:r w:rsidRPr="005A37B7">
              <w:rPr>
                <w:rFonts w:ascii="Arial" w:hAnsi="Arial" w:cs="Arial"/>
                <w:sz w:val="18"/>
                <w:szCs w:val="18"/>
                <w:lang w:val="en-US"/>
              </w:rPr>
              <w:t>YP_007237347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7e-134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baseplate structural protein</w:t>
            </w: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, wedge subunit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18893..20281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62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26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baseplate hub subunit gp27 [Dickeya virus Limestone]  YP_007237348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9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baseplate hub component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20292..22241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49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27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ail length tape measure protein [Dickeya virus Limestone]  YP_007237349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9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tape measure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22242..22901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19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28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loader of gp41 DNA helicase gp59 [Dickeya virus Limestone]  YP_007237350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5e-163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loader of DNA helicase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22895..23149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29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P_007237351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54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transcription regulator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23151..23375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30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352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9e-46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23405..23602)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5A37B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31 (</w:t>
            </w:r>
            <w:r w:rsidR="005A37B7">
              <w:rPr>
                <w:rFonts w:ascii="Arial" w:hAnsi="Arial" w:cs="Arial"/>
                <w:sz w:val="18"/>
                <w:szCs w:val="18"/>
                <w:lang w:val="en-US"/>
              </w:rPr>
              <w:t>longer in PP35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Salmonella phage SKML-39]  YP_007236229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5-77-5e-25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30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23602..25026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74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32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DNA ligase gp30 [Dickeya virus Limestone]  YP_007237354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DNA ligase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25169..25390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33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355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46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25390..25506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34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356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6e-17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25503..26699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9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35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phage JA15]  ASD51219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3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26827..27429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36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oming endonuclease F-LimIV [Dickeya virus Limestone]  YP_007237358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5e-149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homing endonuclease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(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27459..27755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37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359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6e-66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transcription regulator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27771..28094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38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360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9-1e-73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28156..29583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75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39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DNA primase-helicase subunit gp41 [Dickeya virus Limestone]  YP_007237361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DNA primase-helicase subunit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29591..29920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9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40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HQ80_0038 [Dickeya phage phiD3]  AIM51443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5e-73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(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29898..30968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56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41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recA bacterial DNA recombination family protein [Dickeya phage phiD3]  AIM51312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RecA-like recombination protein, UvsX-like protein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30968..31510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0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42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5A37B7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364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4e-131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31510..32064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4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43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dUTPase family protein [Dickeya phage RC-2014]  YP_009102850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9e-136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dUTPase family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32061..32630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9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44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dNMP kinase gp1 [Dickeya virus Limestone]  YP_007237366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38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deoxynucleotide monophosphate kinase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5A37B7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32627..33673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4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45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hymidylate synthase [Dickeya virus Limestone]  YP_007237367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thymidylate synthase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33690..34412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40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46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hymidylate kinase [Dickeya virus Limestone]  YP_007237368.1 (</w:t>
            </w:r>
            <w:r w:rsidRPr="005A37B7"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  <w:t>other homologs are C-terminally truncated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9e-179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thymidylate kinase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34487..35413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0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47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369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35619..36371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50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48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370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36438..37139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33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49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DNA end protector protein [Dickeya phage phiD3]  AIM51401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73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DNA end protector protein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37194..38138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14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50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baseplate tail tube initiator gp54 [Dickeya virus Limestone]  YP_007237372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tail tube initiator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38165..39211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4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51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ssDNA binding protein gp32 [Dickeya virus Limestone]  YP_007237373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ssDNA binding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lastRenderedPageBreak/>
              <w:t>(39310..39549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79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52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[Dickeya 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virus Limestone]  YP_007237374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00-100-2e-52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5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39557..39802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53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late promoter transcription accessory protein gp33 [Dickeya virus Limestone]  YP_007237375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48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late promoter transcription accessory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39795..40040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54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regulatory protein [Dickeya virus Limestone]  YP_007237376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8e-53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FmdB family regulatory protein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40027..40338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3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55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377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66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hypothetical protein w/transmembrane domains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40338..40928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6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56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olliday junction resolvase [Dickeya phage XF4]  ASD51439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9e-147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holliday junction resolvase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40980..41549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9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  <w:t>ORF014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Salmonella phage SKML-39]  YP_007236253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8-48-2e-49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HNH endonuclease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41599..42090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3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57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phage XF4]  ASD51440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116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42068..42592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4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58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380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127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42643..43449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6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59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base plate family protein [Dickeya phage RC-2014] YP_009102866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baseplate assembly chaperone protein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43960..45570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36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61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baseplate hub subunit &amp; tail lysozyme gp5 [Dickeya virus Limestone]  YP_007237383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baseplate hub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45645..46025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6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62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baseplate wedge subunit [Dickeya phage JA15]  ASD51246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87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baseplate wedge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46026..46415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63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phage JA15] ASD51247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00-100-7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BB2972">
              <w:rPr>
                <w:rFonts w:ascii="Arial" w:hAnsi="Arial" w:cs="Arial"/>
                <w:sz w:val="18"/>
                <w:szCs w:val="18"/>
              </w:rPr>
              <w:t>-91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46422..46883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64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phage JA15]  ASD51248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00-100-1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BB2972">
              <w:rPr>
                <w:rFonts w:ascii="Arial" w:hAnsi="Arial" w:cs="Arial"/>
                <w:sz w:val="18"/>
                <w:szCs w:val="18"/>
              </w:rPr>
              <w:t>-11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E11D8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46966..47766)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66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14342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highlight w:val="darkGray"/>
                <w:lang w:val="en-US"/>
              </w:rPr>
              <w:t>ORF012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 xml:space="preserve"> (30% </w:t>
            </w:r>
            <w:r w:rsidR="0014342E">
              <w:rPr>
                <w:rFonts w:ascii="Arial" w:hAnsi="Arial" w:cs="Arial"/>
                <w:sz w:val="18"/>
                <w:szCs w:val="18"/>
                <w:lang w:val="en-US"/>
              </w:rPr>
              <w:t>similarity)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oming endonuclease F-LimI [Dickeya phage JA15]  ASD51249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homing endonuclease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4342E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47814..48038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65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glutaredoxin [Dickeya phage XF4]  ASD51449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9-3e-47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glutaredox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4342E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48048..49154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6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66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ribonucleoside-diphosphate reductase subunit beta [Dickeya phage JA15]  ASD51251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ribonucleoside-diphosphate reductase beta subunit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4342E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49213..49575)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14342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highlight w:val="darkGray"/>
                <w:lang w:val="en-US"/>
              </w:rPr>
              <w:t>ORF012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 xml:space="preserve"> (39% </w:t>
            </w:r>
            <w:r w:rsidR="0014342E">
              <w:rPr>
                <w:rFonts w:ascii="Arial" w:hAnsi="Arial" w:cs="Arial"/>
                <w:sz w:val="18"/>
                <w:szCs w:val="18"/>
                <w:lang w:val="en-US"/>
              </w:rPr>
              <w:t>similarity)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oming endonuclease [Klebsiella phage May]  AUG88058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9-47-8e-27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homing endonucleas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4342E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49575..52877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00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68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ribonucleoside-diphosphate reductase subunit alpha [Dickeya phage JA15]  ASD51253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ribonucleoside-diphosphate reductase subunit alpha</w:t>
            </w: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4342E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52961..53803)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80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69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PhoH-like phosphate starvation-inducible protein [Dickeya virus Limestone]  YP_007237391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PhoH-like phosphate starvation-inducible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4342E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53908..54702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64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70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peptidoglycan binding domain protein [Dickeya phage phiD3]  AIM51349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N-acetylmuramidase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4342E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54770..55075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71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14342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[Dickeya virus Limestone]  YP_007237393.1 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69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7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14342E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55072..55260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A020BF" w:rsidP="00A020B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  <w:t>no</w:t>
            </w:r>
            <w:r w:rsidR="00BB2972" w:rsidRPr="003B2EA1"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  <w:t xml:space="preserve"> y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Shigella phage Ag3]  YP_003358575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37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496BAA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55322..55810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2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73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395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111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496BAA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56006..56212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74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HQ80_0073 [Dickeya phage phiD3] AIM51393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4e-43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496BAA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56209..57066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85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75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DNA primase subunit [Dickeya phage phiD3]  AIM51461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DNA primase subunit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496BAA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57264..57920)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18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EA1"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  <w:t>ORF036, ORF076 (less conserved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oming endonuclease F-LimV [Dickeya virus Limestone]  YP_007237398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62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homing endonuclease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496BAA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57920..58534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77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399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73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487080" w:rsidRPr="00BB2972" w:rsidRDefault="00487080" w:rsidP="00A2253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B2972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487080" w:rsidRPr="00BB2972" w:rsidRDefault="00BB2972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496BAA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58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592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..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58945</w:t>
            </w:r>
            <w:r w:rsidR="00BB2972"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487080" w:rsidRPr="00BB2972" w:rsidRDefault="00496BAA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7</w:t>
            </w:r>
          </w:p>
        </w:tc>
        <w:tc>
          <w:tcPr>
            <w:tcW w:w="992" w:type="dxa"/>
            <w:shd w:val="clear" w:color="auto" w:fill="auto"/>
          </w:tcPr>
          <w:p w:rsidR="00487080" w:rsidRPr="00BB2972" w:rsidRDefault="003B2EA1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RF078</w:t>
            </w:r>
          </w:p>
        </w:tc>
        <w:tc>
          <w:tcPr>
            <w:tcW w:w="2835" w:type="dxa"/>
            <w:shd w:val="clear" w:color="auto" w:fill="auto"/>
          </w:tcPr>
          <w:p w:rsidR="00487080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00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559" w:type="dxa"/>
            <w:shd w:val="clear" w:color="auto" w:fill="auto"/>
          </w:tcPr>
          <w:p w:rsidR="00487080" w:rsidRPr="00BB2972" w:rsidRDefault="003B2EA1" w:rsidP="00A2253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-100-3e-81</w:t>
            </w:r>
          </w:p>
        </w:tc>
        <w:tc>
          <w:tcPr>
            <w:tcW w:w="2126" w:type="dxa"/>
            <w:shd w:val="clear" w:color="auto" w:fill="auto"/>
          </w:tcPr>
          <w:p w:rsidR="00487080" w:rsidRPr="00BB2972" w:rsidRDefault="00BB2972" w:rsidP="00A22536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starvation-induced DNA protecting protein</w:t>
            </w:r>
          </w:p>
        </w:tc>
      </w:tr>
      <w:tr w:rsidR="003B2EA1" w:rsidRPr="00496BAA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1559" w:type="dxa"/>
            <w:shd w:val="clear" w:color="auto" w:fill="auto"/>
          </w:tcPr>
          <w:p w:rsidR="003B2EA1" w:rsidRPr="00496BAA" w:rsidRDefault="003B2EA1" w:rsidP="003B2EA1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highlight w:val="lightGray"/>
                <w:lang w:val="en-US"/>
              </w:rPr>
            </w:pPr>
            <w:r w:rsidRPr="00496BA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complement (58996..59235)- </w:t>
            </w:r>
          </w:p>
        </w:tc>
        <w:tc>
          <w:tcPr>
            <w:tcW w:w="709" w:type="dxa"/>
            <w:shd w:val="clear" w:color="auto" w:fill="auto"/>
          </w:tcPr>
          <w:p w:rsidR="003B2EA1" w:rsidRPr="00496BAA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7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401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5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3B2EA1" w:rsidRPr="00BB2972" w:rsidRDefault="003B2EA1" w:rsidP="003B2EA1">
            <w:pPr>
              <w:pStyle w:val="HTML0"/>
              <w:shd w:val="clear" w:color="auto" w:fill="FFFFFF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1559" w:type="dxa"/>
            <w:shd w:val="clear" w:color="auto" w:fill="auto"/>
          </w:tcPr>
          <w:p w:rsidR="003B2EA1" w:rsidRPr="00496BAA" w:rsidRDefault="003B2EA1" w:rsidP="003B2EA1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496BAA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496BAA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(59245..59814)</w:t>
            </w:r>
          </w:p>
        </w:tc>
        <w:tc>
          <w:tcPr>
            <w:tcW w:w="709" w:type="dxa"/>
            <w:shd w:val="clear" w:color="auto" w:fill="auto"/>
          </w:tcPr>
          <w:p w:rsidR="003B2EA1" w:rsidRPr="00496BAA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6BAA">
              <w:rPr>
                <w:rFonts w:ascii="Arial" w:hAnsi="Arial" w:cs="Arial"/>
                <w:sz w:val="18"/>
                <w:szCs w:val="18"/>
                <w:lang w:val="en-US"/>
              </w:rPr>
              <w:t>189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8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unknown structural protein [Dickeya virus Limestone]  YP_00723740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96BAA">
              <w:rPr>
                <w:rFonts w:ascii="Arial" w:hAnsi="Arial" w:cs="Arial"/>
                <w:sz w:val="18"/>
                <w:szCs w:val="18"/>
                <w:lang w:val="en-US"/>
              </w:rPr>
              <w:t>100-100-6</w:t>
            </w:r>
            <w:r w:rsidRPr="00BB2972">
              <w:rPr>
                <w:rFonts w:ascii="Arial" w:hAnsi="Arial" w:cs="Arial"/>
                <w:sz w:val="18"/>
                <w:szCs w:val="18"/>
              </w:rPr>
              <w:t>е</w:t>
            </w:r>
            <w:r w:rsidRPr="00496BAA">
              <w:rPr>
                <w:rFonts w:ascii="Arial" w:hAnsi="Arial" w:cs="Arial"/>
                <w:sz w:val="18"/>
                <w:szCs w:val="18"/>
                <w:lang w:val="en-US"/>
              </w:rPr>
              <w:t>-13</w:t>
            </w:r>
            <w:r w:rsidRPr="00BB297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59871..61466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53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81 (w/gaps)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DA66_0048 [Dickeya phage RC-2014]  YP_009102888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structural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61511..61738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83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 YP_007237405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00-100-2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BB2972">
              <w:rPr>
                <w:rFonts w:ascii="Arial" w:hAnsi="Arial" w:cs="Arial"/>
                <w:sz w:val="18"/>
                <w:szCs w:val="18"/>
              </w:rPr>
              <w:t>-47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61782..62117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84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406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00-100-1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BB2972">
              <w:rPr>
                <w:rFonts w:ascii="Arial" w:hAnsi="Arial" w:cs="Arial"/>
                <w:sz w:val="18"/>
                <w:szCs w:val="18"/>
              </w:rPr>
              <w:t>-76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62224..62862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1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85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unknown structural protein [Dickeya virus Limestone]  YP_00723740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72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structural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62862..63476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86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RegB protein [Dickeya virus Limestone]  YP_007237408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151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63576..63860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87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409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7e-65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64114..66450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78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88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 xml:space="preserve">recF/RecN/SMC N terminal domain protein [Dickeya phage phiD3] 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recombination endonuclease subunit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7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66453..67568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7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8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endonuclease gp47 [Dickeya virus Limestone]  YP_00723741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endonuclease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67568..68299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43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91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sigma factor late transcription [Dickeya phage JA15] ASD51274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putative sigma factor late transcriptio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68287..69021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4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highlight w:val="darkGray"/>
                <w:lang w:val="en-US"/>
              </w:rPr>
              <w:t>ORF076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oming endonuclease F-LimVI [Dickeya phage JA15]  ASD51275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79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homing endonuclease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69030..69557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92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ribonuclease HI [Dickeya virus Limestone]  YP_007237414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126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ribonuclease H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69603..70370</w:t>
            </w:r>
          </w:p>
          <w:p w:rsidR="003B2EA1" w:rsidRPr="00BB2972" w:rsidRDefault="003B2EA1" w:rsidP="003B2EA1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5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93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 xml:space="preserve">unknown structural protein [Dickeya virus Limestone] 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YP_007237415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hypothetical protein</w:t>
            </w:r>
          </w:p>
          <w:p w:rsidR="003B2EA1" w:rsidRPr="00BB2972" w:rsidRDefault="003B2EA1" w:rsidP="003B2EA1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92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70367..72085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7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94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ATP-dependent DNA helicase [Dickeya virus Limestone]  YP_007237416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ATP-dependent DNA helicase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>c</w:t>
            </w: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omplement</w:t>
            </w:r>
            <w:r>
              <w:rPr>
                <w:rStyle w:val="feature"/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(72215..72493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95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DNA binding protein [Dickeya virus Limestone]   YP_00723741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57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pStyle w:val="HTML0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2972">
              <w:rPr>
                <w:rStyle w:val="feature"/>
                <w:rFonts w:ascii="Arial" w:hAnsi="Arial" w:cs="Arial"/>
                <w:color w:val="000000"/>
                <w:sz w:val="18"/>
                <w:szCs w:val="18"/>
              </w:rPr>
              <w:t>putative DNA-binding protein</w:t>
            </w:r>
          </w:p>
          <w:p w:rsidR="003B2EA1" w:rsidRPr="00BB2972" w:rsidRDefault="003B2EA1" w:rsidP="003B2EA1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2584..72862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96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18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00-100-2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BB2972">
              <w:rPr>
                <w:rFonts w:ascii="Arial" w:hAnsi="Arial" w:cs="Arial"/>
                <w:sz w:val="18"/>
                <w:szCs w:val="18"/>
              </w:rPr>
              <w:t>-61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2864..73016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97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19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28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3075..73905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76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98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20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3955..74287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09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phage JA15] ASD51283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76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o-span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4284..74970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28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0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6e-128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i-span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5055..75504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9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01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unknown structural protein [Dickeya virus Limestone] YP_007237423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9e-106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5527..75769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02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24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9e-51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5772..76059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5F18">
              <w:rPr>
                <w:rFonts w:ascii="Arial" w:hAnsi="Arial" w:cs="Arial"/>
                <w:sz w:val="18"/>
                <w:szCs w:val="18"/>
                <w:highlight w:val="lightGray"/>
                <w:lang w:val="en-US"/>
              </w:rPr>
              <w:t>ORF103 (N-term truncated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DA66_0067 [Dickeya phage RC-2014] YP_00910290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8e-6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6056..76430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04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9e-86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3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6443..76898)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05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pyimidine dimer DNA glycosylase DenV [Dickeya virus Limestone] YP_00723742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06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pyimidine dimer DNA glycosylase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6959..77198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06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28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48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7322..77645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07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acyl carrier protein [Dickeya virus Limestone] YP_007237429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5e-7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acyl carrier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6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7688..79892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3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08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 xml:space="preserve">putative vWa containing protein [Dickeya virus Limestone] 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9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von Willebrand factor type A domain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79885..80427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0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phage JA15] ASD51293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3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8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0470..80802)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1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utative nicotinamide phosphoribosyltransferase NadV [Dickeya virus Limestone] YP_00723743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74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nicotinate phosphoribosyltransferase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9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0902..81093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1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HQ80_0107 [Dickeya phage phiD3] AIM51453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4e-39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1142..81486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No homology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HQ80_0108 [Dickeya phage phiD3] AIM5135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8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1638..81919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highlight w:val="darkGray"/>
                <w:lang w:val="en-US"/>
              </w:rPr>
              <w:t>ORF108 (low</w:t>
            </w:r>
            <w:r w:rsidR="00585F18">
              <w:rPr>
                <w:rFonts w:ascii="Arial" w:hAnsi="Arial" w:cs="Arial"/>
                <w:sz w:val="18"/>
                <w:szCs w:val="18"/>
                <w:highlight w:val="darkGray"/>
                <w:lang w:val="en-US"/>
              </w:rPr>
              <w:t xml:space="preserve"> similarity</w:t>
            </w:r>
            <w:r w:rsidRPr="00BB2972">
              <w:rPr>
                <w:rFonts w:ascii="Arial" w:hAnsi="Arial" w:cs="Arial"/>
                <w:sz w:val="18"/>
                <w:szCs w:val="18"/>
                <w:highlight w:val="darkGray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phage JA15] ASD5129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7e-64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2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2035..82820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6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14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oming endonuclease F-LimVI [Dickeya phage JA15] ASD51298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homing endonuclease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3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2822..84012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96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15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phage JA15] ASD51299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lastRenderedPageBreak/>
              <w:t>(84081..84947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288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16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HQ80_0113 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[Dickeya phage phiD3] AIM5141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 xml:space="preserve">putative NTP </w:t>
            </w: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lastRenderedPageBreak/>
              <w:t>pyrophosphohydrolase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15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4964..85428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17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translation repressor domain protein [Dickeya phage phiD3] AIM51415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9e-112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translational repressor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6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5458..85880)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18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clamp loader subunit DNA polymerase accessory protein [Dickeya phage phiD3] AIM51321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5e-99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clamp loader subunit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7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5885..86874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29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1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ATPase [Dickeya phage phiD3] AIM51451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putative clamp loader subunit DNA polymerase accessory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6954..87622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2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2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sliding clamp C terminal family protein [Dickeya phage phiD3] AIM51336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162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sliding clamp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9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87967..88344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21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43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9-1e-84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8335..88664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9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22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UvsW protein [Dickeya virus Limestone] YP_007237444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75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UvsW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8661..89605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1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23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intron I-LimI [Dickeya virus Limestone] YP_007237445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5-99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oming endonuclease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2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89538..90929)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63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24 most homologs C-terminally truncated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DEAD/DEAH box helicase family protein [Dickeya phage phiD3] AIM51410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UvsW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3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0958..91704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48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25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exonuclease [Dickeya virus Limestone] YP_00723744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exonuclease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1704..92159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26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UvsY protein [Dickeya virus Limestone] YP_007237448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5e-107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UvsY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5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2202..92702)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6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27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ail completion &amp; sheath stabilizer protein gp3 [Dickeya virus Limestone] YP_007237449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15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tail completion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6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92731..93381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16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28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50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5e-157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7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3382..94110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4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2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unknown structural protein [Dickeya virus Limestone] YP_007237451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57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8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4148..94315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3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5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32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4356..94778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31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53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7e-99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30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4784..95104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6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32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54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7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3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5239..95445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33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55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3-3e-38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5549..95710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34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56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8-1e-3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33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5793..96233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35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Shigella phage Ag3] YP_003358640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9-2e-103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34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6388..96561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36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58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33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35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6658..98133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9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37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oming endonuclease F-LimVII [Dickeya virus Limestone] YP_007237459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homing endonuclease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36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8241..99563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4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38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major capsid protein gp23 [Dickeya virus Limestone] YP_007237460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major capsid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37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99655..100527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9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3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scaffolding protein gp22 [Dickeya virus Limestone] YP_007237461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scaffolding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1559" w:type="dxa"/>
            <w:shd w:val="clear" w:color="auto" w:fill="auto"/>
          </w:tcPr>
          <w:p w:rsidR="00585F18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00573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01238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2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4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prohead protease gp21 [Dickeya virus Limestone] YP_00723746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6e-163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prohead protease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39</w:t>
            </w:r>
          </w:p>
        </w:tc>
        <w:tc>
          <w:tcPr>
            <w:tcW w:w="1559" w:type="dxa"/>
            <w:shd w:val="clear" w:color="auto" w:fill="auto"/>
          </w:tcPr>
          <w:p w:rsidR="00585F18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</w:p>
          <w:p w:rsidR="00585F18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01249..</w:t>
            </w:r>
            <w:proofErr w:type="gramEnd"/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01554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41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prohead core protein [Dickeya virus Limestone] YP_007237463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</w:rPr>
              <w:t>100-100-1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e-64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prohead core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1559" w:type="dxa"/>
            <w:shd w:val="clear" w:color="auto" w:fill="auto"/>
          </w:tcPr>
          <w:p w:rsidR="00585F18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01565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.101732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42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64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3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1</w:t>
            </w:r>
          </w:p>
        </w:tc>
        <w:tc>
          <w:tcPr>
            <w:tcW w:w="1559" w:type="dxa"/>
            <w:shd w:val="clear" w:color="auto" w:fill="auto"/>
          </w:tcPr>
          <w:p w:rsidR="00585F18" w:rsidRDefault="00585F18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01771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03462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63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43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portal protein [Dickeya virus Limestone] YP_007237465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9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port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2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03530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04063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7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44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ail tube protein [Dickeya phage XF4] ASD51525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8-6e-126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tail tube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3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04354..106144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96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45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oming endonuclease F-LimVIII [Dickeya virus Limestone] YP_00723746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homing endonuclease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4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06171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08069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3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46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ail sheath protein gp18 [Dickeya virus Limestone] YP_007237468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tail sheath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5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08122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10329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3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47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retoxin HINT domain protein [Dickeya phage phiD3] AIM51424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9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terminase large subunit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10319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11197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9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48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NUMOD3 motif family protein [Dickeya phage phiD3] AIM51421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homing endonuclease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7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11175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11876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33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4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erminase small subunit gp16 [Dickeya virus Limestone] YP_007237471.1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9-1e-162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terminase small subunit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11879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12574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3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5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ail sheath stabilizer gp15 [Dickeya virus Limestone] YP_00723747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4e-174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tail sheath stabilizer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9</w:t>
            </w:r>
          </w:p>
        </w:tc>
        <w:tc>
          <w:tcPr>
            <w:tcW w:w="1559" w:type="dxa"/>
            <w:shd w:val="clear" w:color="auto" w:fill="auto"/>
          </w:tcPr>
          <w:p w:rsidR="00A020BF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complement(112577..</w:t>
            </w:r>
            <w:proofErr w:type="gramEnd"/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13227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16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51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neck protein gp14 [Dickeya virus Limestone] YP_007237473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159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neck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13286..113993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3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52</w:t>
            </w:r>
          </w:p>
        </w:tc>
        <w:tc>
          <w:tcPr>
            <w:tcW w:w="2835" w:type="dxa"/>
            <w:shd w:val="clear" w:color="auto" w:fill="auto"/>
          </w:tcPr>
          <w:p w:rsidR="003B2EA1" w:rsidRPr="00A22536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[Dickeya virus Limestone] </w:t>
            </w:r>
            <w:r w:rsidRPr="00A22536">
              <w:rPr>
                <w:rFonts w:ascii="Arial" w:hAnsi="Arial" w:cs="Arial"/>
                <w:sz w:val="18"/>
                <w:szCs w:val="18"/>
                <w:lang w:val="en-US"/>
              </w:rPr>
              <w:t>YP_007237474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4e-173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14062..114286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53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75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8e-46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2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14315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15067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5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54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neck protein gp13 [Dickeya virus Limestone]  YP_007237476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neck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3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15057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15395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55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47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87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4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15376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15627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56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[Dickeya virus Limestone]  YP_007237478.1 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53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55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 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15678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20516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1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57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HQ80_0154 [Dickeya phage phiD3] AIM5142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baseplate protein vrlC, family DUF4815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6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20600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22246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48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58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ailspike protein [Dickeya virus Limestone] YP_007237480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tailspike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7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22301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22915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5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ailspike protein [Dickeya virus Limestone] YP_007237481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44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tailspike protein, phage particle attaching doma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8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22966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24480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0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6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ailspike protein [Dickeya virus Limestone] YP_00723748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tailspike protein, particle attaching doma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9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24533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25744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03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61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unknown structural protein [Dickeya virus Limestone] YP_007237483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tail fiber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0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25747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26601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8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62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baseplate wedge subunit gp7 [Dickeya virus Limestone] YP_007237484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baseplate protein phage T4 gp7 family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1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26585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28300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7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63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baseplate wedge subunit gp6 [Dickeya virus Limestone] YP_007237485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baseplate protein gp6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2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28696..128971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64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86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4e-61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3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28961..129533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65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8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38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4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29648..129806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highlight w:val="darkGray"/>
                <w:lang w:val="en-US"/>
              </w:rPr>
              <w:t>no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phage JA15]  ASD51351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7e-3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5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0734..131000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highlight w:val="darkGray"/>
                <w:lang w:val="en-US"/>
              </w:rPr>
              <w:t>no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highlight w:val="white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No homologs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6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1037..131219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67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 YP_007237489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37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1221..131297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tRNA-Met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7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2332..132850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6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unknown structural protein [Dickeya virus Limestone] YP_007237491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4e-121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putative structural protein, possible cell puncturing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8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2921..133508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7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YP_00723749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145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69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3578..134771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97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72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hreonine ammonia lyase [Dickeya virus Limestone] YP_007237494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99-98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threonine ammonia lyase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0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4811..135269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73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unknown structural protein [Dickeya virus Limestone] YP_007237495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1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5305..135763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74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unknown structural protein [Dickeya virus Limestone]YP_007237496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02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2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35789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6163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75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9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85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3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36165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6725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6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76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98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137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4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36767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7339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77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499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6e-135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holin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5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7419..138852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77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78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DNA polymerase gp43 [Dickeya virus Limestone] YP_007237500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DNA polymerase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6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8981..139859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9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7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intron I-LimII [Dickeya virus Limestone] YP_007237501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HNH endonuclease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77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39973..140452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59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8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DNA polymerase domain protein [Dickeya phage phiD3] AIM5128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116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DNA polymerase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8</w:t>
            </w:r>
          </w:p>
        </w:tc>
        <w:tc>
          <w:tcPr>
            <w:tcW w:w="1559" w:type="dxa"/>
            <w:shd w:val="clear" w:color="auto" w:fill="auto"/>
          </w:tcPr>
          <w:p w:rsidR="00A020BF" w:rsidRDefault="00A020BF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>c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omplemen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ru-RU"/>
              </w:rPr>
              <w:t xml:space="preserve"> </w:t>
            </w:r>
            <w:r w:rsidR="003B2EA1"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(140439..</w:t>
            </w:r>
          </w:p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1281)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8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81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intron I-LimIII [Dickeya virus Limestone] YP_007237503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9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HNH endonuclease</w:t>
            </w:r>
          </w:p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79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1328..142461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77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82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DNA polymerase gp43 [Dickeya virus Limestone] YP_007237504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DNA polymerase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0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2524..142865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3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83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05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4e-76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2862..143641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259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84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5'(3') deoxyribonucleotidase [Dickeya phage JA15] ASD51369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5'(3') deoxyribonucleotidase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2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3651..143956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85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thioredoxin [Dickeya virus Limestone]YP_00723750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3e-69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thioredox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3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4055..145548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97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86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putative homing endonuclease F-LimXI [Dickeya virus Limestone] YP_007237508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putative phosphotransferase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4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5551..145748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87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09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98-8e-39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5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5745..146125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6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88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10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87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6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6106..146204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8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11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7e-12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7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6321..147523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40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9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1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8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7560..147727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91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13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29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9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7809..148021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92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14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5e-44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0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8018..148236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93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phage JA15] ASD51378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47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8233..149348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371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94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16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2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9368..149937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89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95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17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136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3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49942..150370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2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96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18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99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4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50421..150798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2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97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HQ80_0001 [Dickeya phage phiD3] AIM51419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1e-85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5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50795..151241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98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20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103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6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51238..151438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199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21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7e-40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7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51410..151583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200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hypothetical protein [Dickeya virus Limestone] YP_007237522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00-100-2e-32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  <w:tr w:rsidR="003B2EA1" w:rsidRPr="00BB2972" w:rsidTr="00A22536">
        <w:trPr>
          <w:jc w:val="center"/>
        </w:trPr>
        <w:tc>
          <w:tcPr>
            <w:tcW w:w="51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98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151594..151941</w:t>
            </w:r>
          </w:p>
        </w:tc>
        <w:tc>
          <w:tcPr>
            <w:tcW w:w="70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115</w:t>
            </w:r>
          </w:p>
        </w:tc>
        <w:tc>
          <w:tcPr>
            <w:tcW w:w="992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>ORF201</w:t>
            </w:r>
          </w:p>
        </w:tc>
        <w:tc>
          <w:tcPr>
            <w:tcW w:w="2835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t xml:space="preserve">hypothetical protein [Dickeya virus Limestone] </w:t>
            </w: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YP_007237523.1</w:t>
            </w:r>
          </w:p>
        </w:tc>
        <w:tc>
          <w:tcPr>
            <w:tcW w:w="1559" w:type="dxa"/>
            <w:shd w:val="clear" w:color="auto" w:fill="auto"/>
          </w:tcPr>
          <w:p w:rsidR="003B2EA1" w:rsidRPr="00BB2972" w:rsidRDefault="003B2EA1" w:rsidP="003B2EA1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297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00-100-2e-78</w:t>
            </w:r>
          </w:p>
        </w:tc>
        <w:tc>
          <w:tcPr>
            <w:tcW w:w="2126" w:type="dxa"/>
            <w:shd w:val="clear" w:color="auto" w:fill="auto"/>
          </w:tcPr>
          <w:p w:rsidR="003B2EA1" w:rsidRPr="00BB2972" w:rsidRDefault="003B2EA1" w:rsidP="003B2E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</w:pPr>
            <w:r w:rsidRPr="00BB2972">
              <w:rPr>
                <w:rFonts w:ascii="Arial" w:eastAsia="Times New Roman" w:hAnsi="Arial" w:cs="Arial"/>
                <w:color w:val="000000"/>
                <w:sz w:val="18"/>
                <w:szCs w:val="18"/>
                <w:lang w:eastAsia="ru-RU"/>
              </w:rPr>
              <w:t>hypothetical protein</w:t>
            </w:r>
          </w:p>
        </w:tc>
      </w:tr>
    </w:tbl>
    <w:p w:rsidR="00487080" w:rsidRPr="00BB2972" w:rsidRDefault="00487080" w:rsidP="00BB2972">
      <w:pPr>
        <w:spacing w:before="240"/>
        <w:rPr>
          <w:rFonts w:ascii="Arial" w:hAnsi="Arial" w:cs="Arial"/>
          <w:sz w:val="18"/>
          <w:szCs w:val="18"/>
        </w:rPr>
      </w:pPr>
    </w:p>
    <w:sectPr w:rsidR="00487080" w:rsidRPr="00BB2972" w:rsidSect="00BB2972">
      <w:headerReference w:type="default" r:id="rId8"/>
      <w:headerReference w:type="first" r:id="rId9"/>
      <w:pgSz w:w="11906" w:h="16838"/>
      <w:pgMar w:top="1134" w:right="850" w:bottom="1134" w:left="2258" w:header="1701" w:footer="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A36" w:rsidRDefault="00673A36">
      <w:pPr>
        <w:spacing w:after="0" w:line="240" w:lineRule="auto"/>
      </w:pPr>
      <w:r>
        <w:separator/>
      </w:r>
    </w:p>
  </w:endnote>
  <w:endnote w:type="continuationSeparator" w:id="0">
    <w:p w:rsidR="00673A36" w:rsidRDefault="00673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DejaVu Sans">
    <w:altName w:val="Arial"/>
    <w:charset w:val="01"/>
    <w:family w:val="swiss"/>
    <w:pitch w:val="variable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A36" w:rsidRDefault="00673A36">
      <w:pPr>
        <w:spacing w:after="0" w:line="240" w:lineRule="auto"/>
      </w:pPr>
      <w:r>
        <w:separator/>
      </w:r>
    </w:p>
  </w:footnote>
  <w:footnote w:type="continuationSeparator" w:id="0">
    <w:p w:rsidR="00673A36" w:rsidRDefault="00673A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7B7" w:rsidRDefault="005A37B7">
    <w:pPr>
      <w:pStyle w:val="a9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7B7" w:rsidRDefault="005A37B7">
    <w:pPr>
      <w:pStyle w:val="a9"/>
    </w:pPr>
    <w:r>
      <w:rPr>
        <w:noProof/>
        <w:lang w:eastAsia="ru-RU"/>
      </w:rPr>
      <w:drawing>
        <wp:inline distT="0" distB="0" distL="0" distR="0" wp14:anchorId="7C7C22B9" wp14:editId="414D07A5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1F0B35"/>
    <w:multiLevelType w:val="multilevel"/>
    <w:tmpl w:val="65AA91A0"/>
    <w:lvl w:ilvl="0">
      <w:start w:val="1"/>
      <w:numFmt w:val="none"/>
      <w:pStyle w:val="1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080"/>
    <w:rsid w:val="0014342E"/>
    <w:rsid w:val="001E11D8"/>
    <w:rsid w:val="003B2EA1"/>
    <w:rsid w:val="00487080"/>
    <w:rsid w:val="00496BAA"/>
    <w:rsid w:val="00585F18"/>
    <w:rsid w:val="005A37B7"/>
    <w:rsid w:val="00673A36"/>
    <w:rsid w:val="00A020BF"/>
    <w:rsid w:val="00A22536"/>
    <w:rsid w:val="00BB1F7A"/>
    <w:rsid w:val="00BB2972"/>
    <w:rsid w:val="00D16AE2"/>
    <w:rsid w:val="00DD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</w:rPr>
  </w:style>
  <w:style w:type="paragraph" w:styleId="1">
    <w:name w:val="heading 1"/>
    <w:basedOn w:val="a"/>
    <w:next w:val="a"/>
    <w:qFormat/>
    <w:pPr>
      <w:widowControl w:val="0"/>
      <w:numPr>
        <w:numId w:val="1"/>
      </w:numPr>
      <w:spacing w:before="240" w:after="0"/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basedOn w:val="a0"/>
    <w:uiPriority w:val="99"/>
    <w:semiHidden/>
    <w:unhideWhenUsed/>
    <w:rsid w:val="006A3E71"/>
    <w:rPr>
      <w:color w:val="0000FF"/>
      <w:u w:val="single"/>
    </w:rPr>
  </w:style>
  <w:style w:type="character" w:customStyle="1" w:styleId="HTML">
    <w:name w:val="Стандартный HTML Знак"/>
    <w:basedOn w:val="a0"/>
    <w:link w:val="HTML"/>
    <w:uiPriority w:val="99"/>
    <w:qFormat/>
    <w:rsid w:val="00845B21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feature">
    <w:name w:val="feature"/>
    <w:basedOn w:val="a0"/>
    <w:qFormat/>
    <w:rsid w:val="00845B21"/>
  </w:style>
  <w:style w:type="character" w:styleId="a3">
    <w:name w:val="FollowedHyperlink"/>
    <w:basedOn w:val="a0"/>
    <w:uiPriority w:val="99"/>
    <w:semiHidden/>
    <w:unhideWhenUsed/>
    <w:qFormat/>
    <w:rsid w:val="009B0F95"/>
    <w:rPr>
      <w:color w:val="800080" w:themeColor="followedHyperlink"/>
      <w:u w:val="single"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HTML0">
    <w:name w:val="HTML Preformatted"/>
    <w:basedOn w:val="a"/>
    <w:uiPriority w:val="99"/>
    <w:unhideWhenUsed/>
    <w:qFormat/>
    <w:rsid w:val="00845B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paragraph" w:styleId="a7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7"/>
    <w:next w:val="a7"/>
    <w:qFormat/>
    <w:pPr>
      <w:spacing w:after="120"/>
    </w:pPr>
    <w:rPr>
      <w:i/>
    </w:rPr>
  </w:style>
  <w:style w:type="paragraph" w:styleId="a8">
    <w:name w:val="Subtitle"/>
    <w:basedOn w:val="a"/>
    <w:next w:val="a"/>
    <w:qFormat/>
    <w:pPr>
      <w:spacing w:before="240" w:after="240"/>
    </w:pPr>
    <w:rPr>
      <w:rFonts w:cs="Times New Roman"/>
      <w:b/>
      <w:szCs w:val="24"/>
    </w:rPr>
  </w:style>
  <w:style w:type="paragraph" w:customStyle="1" w:styleId="AuthorList">
    <w:name w:val="Author List"/>
    <w:basedOn w:val="a8"/>
    <w:next w:val="a"/>
    <w:qFormat/>
  </w:style>
  <w:style w:type="paragraph" w:styleId="a9">
    <w:name w:val="header"/>
    <w:basedOn w:val="a"/>
    <w:pPr>
      <w:suppressLineNumbers/>
      <w:tabs>
        <w:tab w:val="center" w:pos="7285"/>
        <w:tab w:val="right" w:pos="14570"/>
      </w:tabs>
    </w:pPr>
  </w:style>
  <w:style w:type="table" w:styleId="aa">
    <w:name w:val="Table Grid"/>
    <w:basedOn w:val="a1"/>
    <w:uiPriority w:val="59"/>
    <w:rsid w:val="00CE2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DD0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Текст выноски Знак"/>
    <w:basedOn w:val="a0"/>
    <w:link w:val="ab"/>
    <w:uiPriority w:val="99"/>
    <w:semiHidden/>
    <w:rsid w:val="00DD0E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</w:rPr>
  </w:style>
  <w:style w:type="paragraph" w:styleId="1">
    <w:name w:val="heading 1"/>
    <w:basedOn w:val="a"/>
    <w:next w:val="a"/>
    <w:qFormat/>
    <w:pPr>
      <w:widowControl w:val="0"/>
      <w:numPr>
        <w:numId w:val="1"/>
      </w:numPr>
      <w:spacing w:before="240" w:after="0"/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ternetLink">
    <w:name w:val="Internet Link"/>
    <w:basedOn w:val="a0"/>
    <w:uiPriority w:val="99"/>
    <w:semiHidden/>
    <w:unhideWhenUsed/>
    <w:rsid w:val="006A3E71"/>
    <w:rPr>
      <w:color w:val="0000FF"/>
      <w:u w:val="single"/>
    </w:rPr>
  </w:style>
  <w:style w:type="character" w:customStyle="1" w:styleId="HTML">
    <w:name w:val="Стандартный HTML Знак"/>
    <w:basedOn w:val="a0"/>
    <w:link w:val="HTML"/>
    <w:uiPriority w:val="99"/>
    <w:qFormat/>
    <w:rsid w:val="00845B21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feature">
    <w:name w:val="feature"/>
    <w:basedOn w:val="a0"/>
    <w:qFormat/>
    <w:rsid w:val="00845B21"/>
  </w:style>
  <w:style w:type="character" w:styleId="a3">
    <w:name w:val="FollowedHyperlink"/>
    <w:basedOn w:val="a0"/>
    <w:uiPriority w:val="99"/>
    <w:semiHidden/>
    <w:unhideWhenUsed/>
    <w:qFormat/>
    <w:rsid w:val="009B0F95"/>
    <w:rPr>
      <w:color w:val="800080" w:themeColor="followedHyperlink"/>
      <w:u w:val="single"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HTML0">
    <w:name w:val="HTML Preformatted"/>
    <w:basedOn w:val="a"/>
    <w:uiPriority w:val="99"/>
    <w:unhideWhenUsed/>
    <w:qFormat/>
    <w:rsid w:val="00845B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paragraph" w:styleId="a7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a7"/>
    <w:next w:val="a7"/>
    <w:qFormat/>
    <w:pPr>
      <w:spacing w:after="120"/>
    </w:pPr>
    <w:rPr>
      <w:i/>
    </w:rPr>
  </w:style>
  <w:style w:type="paragraph" w:styleId="a8">
    <w:name w:val="Subtitle"/>
    <w:basedOn w:val="a"/>
    <w:next w:val="a"/>
    <w:qFormat/>
    <w:pPr>
      <w:spacing w:before="240" w:after="240"/>
    </w:pPr>
    <w:rPr>
      <w:rFonts w:cs="Times New Roman"/>
      <w:b/>
      <w:szCs w:val="24"/>
    </w:rPr>
  </w:style>
  <w:style w:type="paragraph" w:customStyle="1" w:styleId="AuthorList">
    <w:name w:val="Author List"/>
    <w:basedOn w:val="a8"/>
    <w:next w:val="a"/>
    <w:qFormat/>
  </w:style>
  <w:style w:type="paragraph" w:styleId="a9">
    <w:name w:val="header"/>
    <w:basedOn w:val="a"/>
    <w:pPr>
      <w:suppressLineNumbers/>
      <w:tabs>
        <w:tab w:val="center" w:pos="7285"/>
        <w:tab w:val="right" w:pos="14570"/>
      </w:tabs>
    </w:pPr>
  </w:style>
  <w:style w:type="table" w:styleId="aa">
    <w:name w:val="Table Grid"/>
    <w:basedOn w:val="a1"/>
    <w:uiPriority w:val="59"/>
    <w:rsid w:val="00CE2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DD0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Текст выноски Знак"/>
    <w:basedOn w:val="a0"/>
    <w:link w:val="ab"/>
    <w:uiPriority w:val="99"/>
    <w:semiHidden/>
    <w:rsid w:val="00DD0E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1</Pages>
  <Words>4445</Words>
  <Characters>25338</Characters>
  <Application>Microsoft Office Word</Application>
  <DocSecurity>0</DocSecurity>
  <Lines>211</Lines>
  <Paragraphs>5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7</cp:revision>
  <dcterms:created xsi:type="dcterms:W3CDTF">2018-05-23T08:46:00Z</dcterms:created>
  <dcterms:modified xsi:type="dcterms:W3CDTF">2018-05-23T11:5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